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676" w:rsidRDefault="00C44676">
      <w:r>
        <w:rPr>
          <w:noProof/>
        </w:rPr>
        <w:drawing>
          <wp:inline distT="0" distB="0" distL="0" distR="0" wp14:anchorId="7696045D" wp14:editId="4C387266">
            <wp:extent cx="8229600" cy="5623560"/>
            <wp:effectExtent l="762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2394" t="21529" r="11677" b="9275"/>
                    <a:stretch/>
                  </pic:blipFill>
                  <pic:spPr bwMode="auto">
                    <a:xfrm rot="16200000">
                      <a:off x="0" y="0"/>
                      <a:ext cx="8229600" cy="5623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4676" w:rsidRPr="005073D9" w:rsidRDefault="00C44676" w:rsidP="00C44676">
      <w:pPr>
        <w:pStyle w:val="NoSpacing"/>
        <w:spacing w:line="480" w:lineRule="auto"/>
      </w:pPr>
      <w:r w:rsidRPr="005073D9">
        <w:lastRenderedPageBreak/>
        <w:t xml:space="preserve">* Samples at 0h were collected immediately after addition of water to seeds. Nutrient concentrations at this time point likely reflect unbound nutrients present on the seed surface. </w:t>
      </w:r>
    </w:p>
    <w:p w:rsidR="00C44676" w:rsidRDefault="00C44676" w:rsidP="00C44676">
      <w:pPr>
        <w:pStyle w:val="NoSpacing"/>
        <w:spacing w:line="480" w:lineRule="auto"/>
      </w:pPr>
    </w:p>
    <w:p w:rsidR="00C44676" w:rsidRDefault="00C44676" w:rsidP="00C44676">
      <w:pPr>
        <w:pStyle w:val="NoSpacing"/>
        <w:spacing w:line="480" w:lineRule="auto"/>
      </w:pPr>
      <w:r w:rsidRPr="005073D9">
        <w:t>N</w:t>
      </w:r>
      <w:r>
        <w:t>D</w:t>
      </w:r>
      <w:r w:rsidRPr="005073D9">
        <w:t xml:space="preserve"> = metabolite not quantified at this time point</w:t>
      </w:r>
    </w:p>
    <w:p w:rsidR="00C44676" w:rsidRDefault="00C44676">
      <w:bookmarkStart w:id="0" w:name="_GoBack"/>
      <w:bookmarkEnd w:id="0"/>
    </w:p>
    <w:sectPr w:rsidR="00C44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676"/>
    <w:rsid w:val="000B3A2E"/>
    <w:rsid w:val="001F669A"/>
    <w:rsid w:val="00423885"/>
    <w:rsid w:val="004C3EEC"/>
    <w:rsid w:val="004F3FB7"/>
    <w:rsid w:val="005975AE"/>
    <w:rsid w:val="00701D65"/>
    <w:rsid w:val="008A7D57"/>
    <w:rsid w:val="00955D9E"/>
    <w:rsid w:val="00BF1AAA"/>
    <w:rsid w:val="00C44676"/>
    <w:rsid w:val="00D30840"/>
    <w:rsid w:val="00D619FA"/>
    <w:rsid w:val="00DC63DD"/>
    <w:rsid w:val="00E030D6"/>
    <w:rsid w:val="00F07483"/>
    <w:rsid w:val="00FB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4676"/>
  </w:style>
  <w:style w:type="paragraph" w:styleId="NoSpacing">
    <w:name w:val="No Spacing"/>
    <w:uiPriority w:val="1"/>
    <w:qFormat/>
    <w:rsid w:val="00C446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0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4676"/>
  </w:style>
  <w:style w:type="paragraph" w:styleId="NoSpacing">
    <w:name w:val="No Spacing"/>
    <w:uiPriority w:val="1"/>
    <w:qFormat/>
    <w:rsid w:val="00C446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0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66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ABCB75-C9C0-45BD-81BF-CE1AD68A343E}"/>
</file>

<file path=customXml/itemProps2.xml><?xml version="1.0" encoding="utf-8"?>
<ds:datastoreItem xmlns:ds="http://schemas.openxmlformats.org/officeDocument/2006/customXml" ds:itemID="{95421678-9E1D-454F-8993-B5594F0B86D2}"/>
</file>

<file path=customXml/itemProps3.xml><?xml version="1.0" encoding="utf-8"?>
<ds:datastoreItem xmlns:ds="http://schemas.openxmlformats.org/officeDocument/2006/customXml" ds:itemID="{E9DA924D-A029-4B66-933E-6C35DB300F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k Lab</dc:creator>
  <cp:lastModifiedBy>Jeri Barak</cp:lastModifiedBy>
  <cp:revision>3</cp:revision>
  <cp:lastPrinted>2017-12-13T01:17:00Z</cp:lastPrinted>
  <dcterms:created xsi:type="dcterms:W3CDTF">2017-12-13T01:20:00Z</dcterms:created>
  <dcterms:modified xsi:type="dcterms:W3CDTF">2017-12-13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